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0A3FF" w14:textId="07B69467" w:rsidR="00BC1855" w:rsidRDefault="00E10469" w:rsidP="00BC1855">
      <w:pPr>
        <w:spacing w:line="600" w:lineRule="auto"/>
        <w:rPr>
          <w:rFonts w:ascii="Times" w:hAnsi="Times" w:cs="Arial"/>
          <w:sz w:val="24"/>
          <w:szCs w:val="24"/>
          <w:lang w:val="en-US"/>
        </w:rPr>
      </w:pPr>
      <w:r>
        <w:rPr>
          <w:rFonts w:ascii="Times" w:hAnsi="Times" w:cs="Arial"/>
          <w:b/>
          <w:sz w:val="24"/>
          <w:szCs w:val="24"/>
          <w:lang w:val="en-US"/>
        </w:rPr>
        <w:t>Table</w:t>
      </w:r>
      <w:r w:rsidR="00EC38D7">
        <w:rPr>
          <w:rFonts w:ascii="Times" w:hAnsi="Times" w:cs="Arial"/>
          <w:b/>
          <w:sz w:val="24"/>
          <w:szCs w:val="24"/>
          <w:lang w:val="en-US"/>
        </w:rPr>
        <w:t xml:space="preserve"> 8</w:t>
      </w:r>
      <w:bookmarkStart w:id="0" w:name="_GoBack"/>
      <w:bookmarkEnd w:id="0"/>
      <w:r w:rsidR="00E93C7A">
        <w:rPr>
          <w:rFonts w:ascii="Times" w:hAnsi="Times" w:cs="Arial"/>
          <w:b/>
          <w:sz w:val="24"/>
          <w:szCs w:val="24"/>
          <w:lang w:val="en-US"/>
        </w:rPr>
        <w:t xml:space="preserve">. </w:t>
      </w:r>
      <w:r w:rsidR="00E93C7A" w:rsidRPr="002165E3">
        <w:rPr>
          <w:rFonts w:ascii="Times" w:hAnsi="Times" w:cs="Arial"/>
          <w:b/>
          <w:sz w:val="24"/>
          <w:szCs w:val="24"/>
          <w:lang w:val="en-US"/>
        </w:rPr>
        <w:t>Risk of Bias of Trial Pap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880"/>
        <w:gridCol w:w="864"/>
        <w:gridCol w:w="880"/>
        <w:gridCol w:w="885"/>
        <w:gridCol w:w="910"/>
        <w:gridCol w:w="851"/>
        <w:gridCol w:w="878"/>
        <w:gridCol w:w="900"/>
        <w:gridCol w:w="888"/>
        <w:gridCol w:w="856"/>
        <w:gridCol w:w="851"/>
        <w:gridCol w:w="883"/>
        <w:gridCol w:w="888"/>
      </w:tblGrid>
      <w:tr w:rsidR="00E93C7A" w14:paraId="6CFF79C5" w14:textId="77777777" w:rsidTr="00E93C7A">
        <w:tc>
          <w:tcPr>
            <w:tcW w:w="1536" w:type="dxa"/>
          </w:tcPr>
          <w:p w14:paraId="1A7F81CF" w14:textId="78F243BA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Paper</w:t>
            </w:r>
          </w:p>
        </w:tc>
        <w:tc>
          <w:tcPr>
            <w:tcW w:w="880" w:type="dxa"/>
          </w:tcPr>
          <w:p w14:paraId="28A3B0BA" w14:textId="6E5F5232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CSA</w:t>
            </w:r>
          </w:p>
        </w:tc>
        <w:tc>
          <w:tcPr>
            <w:tcW w:w="864" w:type="dxa"/>
          </w:tcPr>
          <w:p w14:paraId="2ABF90D6" w14:textId="62DD605F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ICP</w:t>
            </w:r>
          </w:p>
        </w:tc>
        <w:tc>
          <w:tcPr>
            <w:tcW w:w="880" w:type="dxa"/>
          </w:tcPr>
          <w:p w14:paraId="12241D3D" w14:textId="7A2F2613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PCD</w:t>
            </w:r>
          </w:p>
        </w:tc>
        <w:tc>
          <w:tcPr>
            <w:tcW w:w="885" w:type="dxa"/>
          </w:tcPr>
          <w:p w14:paraId="0E82692E" w14:textId="4468453D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EAA</w:t>
            </w:r>
          </w:p>
        </w:tc>
        <w:tc>
          <w:tcPr>
            <w:tcW w:w="910" w:type="dxa"/>
          </w:tcPr>
          <w:p w14:paraId="3C09D025" w14:textId="52334711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UASE</w:t>
            </w:r>
          </w:p>
        </w:tc>
        <w:tc>
          <w:tcPr>
            <w:tcW w:w="851" w:type="dxa"/>
          </w:tcPr>
          <w:p w14:paraId="5F82EB63" w14:textId="4A1748B2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FU</w:t>
            </w:r>
          </w:p>
        </w:tc>
        <w:tc>
          <w:tcPr>
            <w:tcW w:w="878" w:type="dxa"/>
          </w:tcPr>
          <w:p w14:paraId="3C8D2DE6" w14:textId="333E9074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LFU</w:t>
            </w:r>
          </w:p>
        </w:tc>
        <w:tc>
          <w:tcPr>
            <w:tcW w:w="900" w:type="dxa"/>
          </w:tcPr>
          <w:p w14:paraId="42392658" w14:textId="0C7EBBC8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PSZC</w:t>
            </w:r>
          </w:p>
        </w:tc>
        <w:tc>
          <w:tcPr>
            <w:tcW w:w="888" w:type="dxa"/>
          </w:tcPr>
          <w:p w14:paraId="0367500F" w14:textId="7E4F646A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ACG</w:t>
            </w:r>
          </w:p>
        </w:tc>
        <w:tc>
          <w:tcPr>
            <w:tcW w:w="856" w:type="dxa"/>
          </w:tcPr>
          <w:p w14:paraId="5AD29A45" w14:textId="5CD6663A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CG</w:t>
            </w:r>
          </w:p>
        </w:tc>
        <w:tc>
          <w:tcPr>
            <w:tcW w:w="851" w:type="dxa"/>
          </w:tcPr>
          <w:p w14:paraId="06A56BCA" w14:textId="722A049A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BE</w:t>
            </w:r>
          </w:p>
        </w:tc>
        <w:tc>
          <w:tcPr>
            <w:tcW w:w="883" w:type="dxa"/>
          </w:tcPr>
          <w:p w14:paraId="0F26B0D7" w14:textId="07228744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ASA</w:t>
            </w:r>
          </w:p>
        </w:tc>
        <w:tc>
          <w:tcPr>
            <w:tcW w:w="888" w:type="dxa"/>
          </w:tcPr>
          <w:p w14:paraId="5A5AEB3D" w14:textId="345FE5E0" w:rsidR="00E93C7A" w:rsidRDefault="00E93C7A" w:rsidP="00E93C7A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>
              <w:rPr>
                <w:rFonts w:ascii="Times" w:hAnsi="Times" w:cs="Arial"/>
                <w:sz w:val="24"/>
                <w:szCs w:val="24"/>
                <w:lang w:val="en-US"/>
              </w:rPr>
              <w:t>Total</w:t>
            </w:r>
          </w:p>
        </w:tc>
      </w:tr>
      <w:tr w:rsidR="00E93C7A" w14:paraId="7C8BD721" w14:textId="77777777" w:rsidTr="00E93C7A">
        <w:tc>
          <w:tcPr>
            <w:tcW w:w="1536" w:type="dxa"/>
          </w:tcPr>
          <w:p w14:paraId="1FEF6903" w14:textId="5EAFDD6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Blakely</w:t>
            </w:r>
          </w:p>
        </w:tc>
        <w:tc>
          <w:tcPr>
            <w:tcW w:w="880" w:type="dxa"/>
            <w:vAlign w:val="bottom"/>
          </w:tcPr>
          <w:p w14:paraId="3E9C680A" w14:textId="6009B57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11501A35" w14:textId="6F848EE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490A1D2C" w14:textId="4B6AC52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240E0A7C" w14:textId="5A1A3A9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49B5074B" w14:textId="3B4783E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40E5B6B1" w14:textId="419B4FB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479E7419" w14:textId="7E4D03E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789D049D" w14:textId="6B9C980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14ADC757" w14:textId="7180306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0E1EFD9E" w14:textId="5DCE021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643264C7" w14:textId="4332ED0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83" w:type="dxa"/>
            <w:vAlign w:val="bottom"/>
          </w:tcPr>
          <w:p w14:paraId="24D8CE15" w14:textId="13BBA94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2C66BDCB" w14:textId="215A58D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3</w:t>
            </w:r>
          </w:p>
        </w:tc>
      </w:tr>
      <w:tr w:rsidR="00E93C7A" w14:paraId="64C13133" w14:textId="77777777" w:rsidTr="00E93C7A">
        <w:tc>
          <w:tcPr>
            <w:tcW w:w="1536" w:type="dxa"/>
          </w:tcPr>
          <w:p w14:paraId="1BC90AA5" w14:textId="1BCED60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Blichert-Toft</w:t>
            </w:r>
          </w:p>
        </w:tc>
        <w:tc>
          <w:tcPr>
            <w:tcW w:w="880" w:type="dxa"/>
            <w:vAlign w:val="bottom"/>
          </w:tcPr>
          <w:p w14:paraId="0AAA26F3" w14:textId="2210267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bottom"/>
          </w:tcPr>
          <w:p w14:paraId="3CA4E4EF" w14:textId="609FCF8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1CEF888E" w14:textId="6DE998B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2C56805C" w14:textId="35950F3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0D871BEC" w14:textId="3276276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1346DFB0" w14:textId="79D31DA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21002A32" w14:textId="3326153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4CD46966" w14:textId="5709C98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24F2AC6" w14:textId="2D864B3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0108D7FC" w14:textId="140055C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15A2F18A" w14:textId="6BE749C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1E5F900A" w14:textId="2305F74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53259B3C" w14:textId="36EC9AF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1</w:t>
            </w:r>
          </w:p>
        </w:tc>
      </w:tr>
      <w:tr w:rsidR="00E93C7A" w14:paraId="4B7A26D0" w14:textId="77777777" w:rsidTr="00E93C7A">
        <w:tc>
          <w:tcPr>
            <w:tcW w:w="1536" w:type="dxa"/>
          </w:tcPr>
          <w:p w14:paraId="62895AA6" w14:textId="68F570D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Boughey</w:t>
            </w:r>
          </w:p>
        </w:tc>
        <w:tc>
          <w:tcPr>
            <w:tcW w:w="880" w:type="dxa"/>
            <w:vAlign w:val="bottom"/>
          </w:tcPr>
          <w:p w14:paraId="4A678C70" w14:textId="2E00C6D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01838161" w14:textId="6ED94E9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2D070DCD" w14:textId="21A9F0C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02A947B8" w14:textId="0F877D1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33311F72" w14:textId="5BD6403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7E902015" w14:textId="456AFAB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7A2BBFA5" w14:textId="34210BC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102320FE" w14:textId="72CEC90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4FE3E7AA" w14:textId="02041B8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vAlign w:val="bottom"/>
          </w:tcPr>
          <w:p w14:paraId="6E4FB99D" w14:textId="72A0737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2E373E32" w14:textId="107B68C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3" w:type="dxa"/>
            <w:vAlign w:val="bottom"/>
          </w:tcPr>
          <w:p w14:paraId="7B6428D4" w14:textId="696EF66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4C7F5203" w14:textId="60EFA70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4</w:t>
            </w:r>
          </w:p>
        </w:tc>
      </w:tr>
      <w:tr w:rsidR="00E93C7A" w14:paraId="77138C02" w14:textId="77777777" w:rsidTr="00E93C7A">
        <w:tc>
          <w:tcPr>
            <w:tcW w:w="1536" w:type="dxa"/>
          </w:tcPr>
          <w:p w14:paraId="282FDEB8" w14:textId="2AF66E4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Brott</w:t>
            </w:r>
          </w:p>
        </w:tc>
        <w:tc>
          <w:tcPr>
            <w:tcW w:w="880" w:type="dxa"/>
            <w:vAlign w:val="bottom"/>
          </w:tcPr>
          <w:p w14:paraId="4F7FF490" w14:textId="64E7C10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7AD6093B" w14:textId="29E55C0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002D233C" w14:textId="5F081F4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5EAD5F94" w14:textId="55A4E37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3C38A61B" w14:textId="31B77C6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64492CE7" w14:textId="672BBD3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78" w:type="dxa"/>
            <w:vAlign w:val="bottom"/>
          </w:tcPr>
          <w:p w14:paraId="664C849D" w14:textId="14073D0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44715F04" w14:textId="74BDF38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3F18DD5D" w14:textId="3634CA7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29A7B6A1" w14:textId="22487FF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7C550083" w14:textId="5261F1C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20886E0D" w14:textId="12866C3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2CF2BB98" w14:textId="49F14D0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3</w:t>
            </w:r>
          </w:p>
        </w:tc>
      </w:tr>
      <w:tr w:rsidR="00E93C7A" w14:paraId="045102C2" w14:textId="77777777" w:rsidTr="00E93C7A">
        <w:tc>
          <w:tcPr>
            <w:tcW w:w="1536" w:type="dxa"/>
          </w:tcPr>
          <w:p w14:paraId="43EF281B" w14:textId="4AF0630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Bruin</w:t>
            </w:r>
          </w:p>
        </w:tc>
        <w:tc>
          <w:tcPr>
            <w:tcW w:w="880" w:type="dxa"/>
            <w:vAlign w:val="bottom"/>
          </w:tcPr>
          <w:p w14:paraId="48E2658E" w14:textId="4925968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305ED8F2" w14:textId="420BC83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41B58605" w14:textId="590C379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6BE339F1" w14:textId="44BDD81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0732C160" w14:textId="4217358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413125DD" w14:textId="0F6D7A1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15866CA6" w14:textId="75F0F24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1F1C3828" w14:textId="378C9E8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32B9B1DA" w14:textId="28A9CAF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0EB2AB8A" w14:textId="14DBB16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24AD13C4" w14:textId="4B32AB0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6102DC38" w14:textId="71D895E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45C727DC" w14:textId="1CFC38C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2</w:t>
            </w:r>
          </w:p>
        </w:tc>
      </w:tr>
      <w:tr w:rsidR="00E93C7A" w14:paraId="08F90DFF" w14:textId="77777777" w:rsidTr="00E93C7A">
        <w:tc>
          <w:tcPr>
            <w:tcW w:w="1536" w:type="dxa"/>
          </w:tcPr>
          <w:p w14:paraId="32E38C2B" w14:textId="0314760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Buchbinder</w:t>
            </w:r>
          </w:p>
        </w:tc>
        <w:tc>
          <w:tcPr>
            <w:tcW w:w="880" w:type="dxa"/>
            <w:vAlign w:val="bottom"/>
          </w:tcPr>
          <w:p w14:paraId="5E85103B" w14:textId="131C07F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31CC93A2" w14:textId="356B1D8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10486C6C" w14:textId="6958626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574120C" w14:textId="7EC35F7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10E533A6" w14:textId="2831F02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43FB2040" w14:textId="1ED6201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141112E4" w14:textId="179A071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19F1C690" w14:textId="0B0EFD6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77377A11" w14:textId="591C68E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65D0ED0F" w14:textId="31F0615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2545F970" w14:textId="6DD446F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6E0E6DEC" w14:textId="03B42AB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3A9BE04F" w14:textId="31D730A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4</w:t>
            </w:r>
          </w:p>
        </w:tc>
      </w:tr>
      <w:tr w:rsidR="00E93C7A" w14:paraId="5D328882" w14:textId="77777777" w:rsidTr="00E93C7A">
        <w:tc>
          <w:tcPr>
            <w:tcW w:w="1536" w:type="dxa"/>
          </w:tcPr>
          <w:p w14:paraId="559A9433" w14:textId="5159CE4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</w:rPr>
              <w:t>CSTS</w:t>
            </w:r>
          </w:p>
        </w:tc>
        <w:tc>
          <w:tcPr>
            <w:tcW w:w="880" w:type="dxa"/>
            <w:vAlign w:val="bottom"/>
          </w:tcPr>
          <w:p w14:paraId="26345AF2" w14:textId="27725AC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4191B767" w14:textId="69112B2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0E35BAD2" w14:textId="52B267F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885" w:type="dxa"/>
            <w:vAlign w:val="bottom"/>
          </w:tcPr>
          <w:p w14:paraId="3E4CB9F2" w14:textId="214B49E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20864079" w14:textId="605F986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9642757" w14:textId="4E65C38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878" w:type="dxa"/>
            <w:vAlign w:val="bottom"/>
          </w:tcPr>
          <w:p w14:paraId="72461616" w14:textId="310B5A1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278C327E" w14:textId="1B8C708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888" w:type="dxa"/>
            <w:vAlign w:val="bottom"/>
          </w:tcPr>
          <w:p w14:paraId="6EBCEFC0" w14:textId="75C6107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793CBA10" w14:textId="4A73414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0960661" w14:textId="429C581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05CA2FE6" w14:textId="02EBA07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389C3F3B" w14:textId="24783E6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8</w:t>
            </w:r>
          </w:p>
        </w:tc>
      </w:tr>
      <w:tr w:rsidR="00E93C7A" w14:paraId="1EB6FED5" w14:textId="77777777" w:rsidTr="00E93C7A">
        <w:tc>
          <w:tcPr>
            <w:tcW w:w="1536" w:type="dxa"/>
          </w:tcPr>
          <w:p w14:paraId="4C6DDC0C" w14:textId="77454C1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Costa</w:t>
            </w:r>
          </w:p>
        </w:tc>
        <w:tc>
          <w:tcPr>
            <w:tcW w:w="880" w:type="dxa"/>
            <w:vAlign w:val="bottom"/>
          </w:tcPr>
          <w:p w14:paraId="2D9F932D" w14:textId="33FF370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5DDDDE84" w14:textId="60EF2C8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23AE5E7F" w14:textId="528C5C8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736C013B" w14:textId="6DC7BD2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11781F22" w14:textId="22B06DE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484F2801" w14:textId="65748CE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1FBE813C" w14:textId="434D97C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6A70B096" w14:textId="12C3EFA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003369E0" w14:textId="01CCBA8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4F7161C2" w14:textId="261C61A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4BC02FD6" w14:textId="29DAF54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26F7FD3C" w14:textId="5000525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12BAAE22" w14:textId="37640AF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4</w:t>
            </w:r>
          </w:p>
        </w:tc>
      </w:tr>
      <w:tr w:rsidR="00E93C7A" w14:paraId="3DE40BD9" w14:textId="77777777" w:rsidTr="00E93C7A">
        <w:tc>
          <w:tcPr>
            <w:tcW w:w="1536" w:type="dxa"/>
          </w:tcPr>
          <w:p w14:paraId="08AC2FBA" w14:textId="3885628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ECSTC</w:t>
            </w:r>
          </w:p>
        </w:tc>
        <w:tc>
          <w:tcPr>
            <w:tcW w:w="880" w:type="dxa"/>
            <w:vAlign w:val="bottom"/>
          </w:tcPr>
          <w:p w14:paraId="50AFAFF0" w14:textId="14051EB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7EFD5AF5" w14:textId="23771CE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589761DD" w14:textId="2B9DABE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29234AD" w14:textId="5AD7B34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7DFB9F12" w14:textId="20056AC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391267A8" w14:textId="0ADE592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121F6416" w14:textId="0F0E95C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594F617A" w14:textId="3D954CC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555B7C15" w14:textId="23B086A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31B407A6" w14:textId="462A8C4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629632DC" w14:textId="6953A6C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372A0DAB" w14:textId="4932023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35B3A9A" w14:textId="1E8C2E0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0</w:t>
            </w:r>
          </w:p>
        </w:tc>
      </w:tr>
      <w:tr w:rsidR="00E93C7A" w14:paraId="5542DDB0" w14:textId="77777777" w:rsidTr="00E93C7A">
        <w:tc>
          <w:tcPr>
            <w:tcW w:w="1536" w:type="dxa"/>
          </w:tcPr>
          <w:p w14:paraId="7B1CCA64" w14:textId="44754DD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 xml:space="preserve">EVAR </w:t>
            </w:r>
          </w:p>
        </w:tc>
        <w:tc>
          <w:tcPr>
            <w:tcW w:w="880" w:type="dxa"/>
            <w:vAlign w:val="bottom"/>
          </w:tcPr>
          <w:p w14:paraId="1A8D65BA" w14:textId="02CFB7C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3D844CBD" w14:textId="75C9842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1780C308" w14:textId="4EE00E4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1C6D19D" w14:textId="0491CF6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0364475C" w14:textId="68CD9E8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3912474D" w14:textId="3348205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78" w:type="dxa"/>
            <w:vAlign w:val="bottom"/>
          </w:tcPr>
          <w:p w14:paraId="0D461544" w14:textId="710CE43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54AA7F55" w14:textId="169C30E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2BE3D179" w14:textId="010CF1C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5DE7D085" w14:textId="68A4FDD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213755AF" w14:textId="1CAA2B8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62DEEC78" w14:textId="4755590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1D22A5E4" w14:textId="304519B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1</w:t>
            </w:r>
          </w:p>
        </w:tc>
      </w:tr>
      <w:tr w:rsidR="00E93C7A" w14:paraId="5FA659E7" w14:textId="77777777" w:rsidTr="00E93C7A">
        <w:tc>
          <w:tcPr>
            <w:tcW w:w="1536" w:type="dxa"/>
          </w:tcPr>
          <w:p w14:paraId="4B469100" w14:textId="7C133D9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sz w:val="24"/>
                <w:szCs w:val="24"/>
              </w:rPr>
              <w:t>Fisher</w:t>
            </w:r>
          </w:p>
        </w:tc>
        <w:tc>
          <w:tcPr>
            <w:tcW w:w="880" w:type="dxa"/>
            <w:vAlign w:val="bottom"/>
          </w:tcPr>
          <w:p w14:paraId="6D359D3D" w14:textId="65F94A5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3CDE311C" w14:textId="27A5CDE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330ED411" w14:textId="1ED9497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5" w:type="dxa"/>
            <w:vAlign w:val="bottom"/>
          </w:tcPr>
          <w:p w14:paraId="5AEA624C" w14:textId="10E47B0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10" w:type="dxa"/>
            <w:vAlign w:val="bottom"/>
          </w:tcPr>
          <w:p w14:paraId="6CC9DA71" w14:textId="28508DB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16CE2347" w14:textId="355A6F7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7D2C28F1" w14:textId="6972FFF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22B90B3" w14:textId="7BD2C1D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7C5AF346" w14:textId="5F62E21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4833B2E0" w14:textId="6F87905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02620B54" w14:textId="3EB98EE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065941BA" w14:textId="6FAD302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293B367E" w14:textId="621E27E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4</w:t>
            </w:r>
          </w:p>
        </w:tc>
      </w:tr>
      <w:tr w:rsidR="00E93C7A" w14:paraId="6B6E8D1E" w14:textId="77777777" w:rsidTr="00E93C7A">
        <w:tc>
          <w:tcPr>
            <w:tcW w:w="1536" w:type="dxa"/>
          </w:tcPr>
          <w:p w14:paraId="31E64CCE" w14:textId="092E6FD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sz w:val="24"/>
                <w:szCs w:val="24"/>
              </w:rPr>
              <w:t>Greenhalgh</w:t>
            </w:r>
          </w:p>
        </w:tc>
        <w:tc>
          <w:tcPr>
            <w:tcW w:w="880" w:type="dxa"/>
            <w:vAlign w:val="bottom"/>
          </w:tcPr>
          <w:p w14:paraId="6B1D441D" w14:textId="39ECD48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5CCAFF19" w14:textId="4DA3220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72A957F1" w14:textId="065E3E1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659FAE09" w14:textId="6880CB6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39E48848" w14:textId="3007059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0F4CF30C" w14:textId="186EDC1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1614D261" w14:textId="6FFDE41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37D77D80" w14:textId="7A2578F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60F65C0F" w14:textId="0A9D7CD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66368D01" w14:textId="56C9E12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5CC4C3C" w14:textId="19CF416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199570B7" w14:textId="3F0BE02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1511EAEF" w14:textId="45A3480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8</w:t>
            </w:r>
          </w:p>
        </w:tc>
      </w:tr>
      <w:tr w:rsidR="00E93C7A" w14:paraId="5E60DBE9" w14:textId="77777777" w:rsidTr="00E93C7A">
        <w:tc>
          <w:tcPr>
            <w:tcW w:w="1536" w:type="dxa"/>
          </w:tcPr>
          <w:p w14:paraId="3F7F19BA" w14:textId="55858EE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Guiliano</w:t>
            </w:r>
          </w:p>
        </w:tc>
        <w:tc>
          <w:tcPr>
            <w:tcW w:w="880" w:type="dxa"/>
            <w:vAlign w:val="bottom"/>
          </w:tcPr>
          <w:p w14:paraId="0A0AC81E" w14:textId="240F2B2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5AABEEAE" w14:textId="74F7659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10F06381" w14:textId="520207D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7125FA9E" w14:textId="32F3617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590C666C" w14:textId="3DEE684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4BC23425" w14:textId="7E2303B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74575365" w14:textId="20519B5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bottom"/>
          </w:tcPr>
          <w:p w14:paraId="55272F5E" w14:textId="75C0D36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B5115B8" w14:textId="017C351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50BB1540" w14:textId="150CD52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342B172F" w14:textId="285AC67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7425453B" w14:textId="3D7C7B2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4DDDC7F" w14:textId="6B8DD7B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1</w:t>
            </w:r>
          </w:p>
        </w:tc>
      </w:tr>
      <w:tr w:rsidR="00E93C7A" w14:paraId="2F81D496" w14:textId="77777777" w:rsidTr="00E93C7A">
        <w:tc>
          <w:tcPr>
            <w:tcW w:w="1536" w:type="dxa"/>
          </w:tcPr>
          <w:p w14:paraId="42A89630" w14:textId="7FC8212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Hofmeijer</w:t>
            </w:r>
          </w:p>
        </w:tc>
        <w:tc>
          <w:tcPr>
            <w:tcW w:w="880" w:type="dxa"/>
            <w:vAlign w:val="bottom"/>
          </w:tcPr>
          <w:p w14:paraId="58968A53" w14:textId="3B99FE7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224578A8" w14:textId="1DC3294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vAlign w:val="bottom"/>
          </w:tcPr>
          <w:p w14:paraId="5E328B16" w14:textId="6312E4F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540EC4D3" w14:textId="66E72B6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55A1B9D4" w14:textId="4D78ED6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3862D86D" w14:textId="333954B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4315A257" w14:textId="39742D2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3001CE28" w14:textId="38F4F2E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04E933F" w14:textId="2816870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7173B2FF" w14:textId="03477AA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7EA6DC0A" w14:textId="6839215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62547221" w14:textId="72C1348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CAB37A0" w14:textId="79088CF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2</w:t>
            </w:r>
          </w:p>
        </w:tc>
      </w:tr>
      <w:tr w:rsidR="00E93C7A" w14:paraId="4A0F7C31" w14:textId="77777777" w:rsidTr="00E93C7A">
        <w:tc>
          <w:tcPr>
            <w:tcW w:w="1536" w:type="dxa"/>
          </w:tcPr>
          <w:p w14:paraId="1851ADB8" w14:textId="3BAD1BA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Hughes</w:t>
            </w:r>
          </w:p>
        </w:tc>
        <w:tc>
          <w:tcPr>
            <w:tcW w:w="880" w:type="dxa"/>
            <w:vAlign w:val="bottom"/>
          </w:tcPr>
          <w:p w14:paraId="10823640" w14:textId="5815821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6E67F6E2" w14:textId="4C2C0DB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257740CD" w14:textId="5116CDC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6AFDC652" w14:textId="72E1B3F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24AE2D6E" w14:textId="57C1248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49118F54" w14:textId="27A3322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41B47676" w14:textId="3AC8A7B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3316AC1" w14:textId="3ED7CAC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9D93871" w14:textId="778A712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7D572814" w14:textId="1523EEF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13A99016" w14:textId="1E932EB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6B09698A" w14:textId="0F73995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322D342" w14:textId="60CE724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0</w:t>
            </w:r>
          </w:p>
        </w:tc>
      </w:tr>
      <w:tr w:rsidR="00E93C7A" w14:paraId="3ADA1337" w14:textId="77777777" w:rsidTr="00E93C7A">
        <w:tc>
          <w:tcPr>
            <w:tcW w:w="1536" w:type="dxa"/>
          </w:tcPr>
          <w:p w14:paraId="2950B325" w14:textId="7B0AB5F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Juttler</w:t>
            </w:r>
          </w:p>
        </w:tc>
        <w:tc>
          <w:tcPr>
            <w:tcW w:w="880" w:type="dxa"/>
            <w:vAlign w:val="bottom"/>
          </w:tcPr>
          <w:p w14:paraId="17F560E5" w14:textId="6B03C9B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3B92EB7C" w14:textId="0B5D5D5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80" w:type="dxa"/>
            <w:vAlign w:val="bottom"/>
          </w:tcPr>
          <w:p w14:paraId="0E60DA07" w14:textId="17D2F54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3498FA30" w14:textId="1318656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6BC2CD64" w14:textId="29F62A1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2B4E59E2" w14:textId="63BA2EE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77DB03F2" w14:textId="78A6B06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28335ABE" w14:textId="2DCB5B9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52D005E" w14:textId="6D8615A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3A73EBB8" w14:textId="4BF9D1C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0C26B5F5" w14:textId="49F0BF8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441F2FC0" w14:textId="33F0F69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7B77B7FB" w14:textId="3E30B01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0</w:t>
            </w:r>
          </w:p>
        </w:tc>
      </w:tr>
      <w:tr w:rsidR="00E93C7A" w14:paraId="3345934C" w14:textId="77777777" w:rsidTr="00E93C7A">
        <w:tc>
          <w:tcPr>
            <w:tcW w:w="1536" w:type="dxa"/>
          </w:tcPr>
          <w:p w14:paraId="502772E9" w14:textId="64F314C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Kallmes</w:t>
            </w:r>
          </w:p>
        </w:tc>
        <w:tc>
          <w:tcPr>
            <w:tcW w:w="880" w:type="dxa"/>
            <w:vAlign w:val="bottom"/>
          </w:tcPr>
          <w:p w14:paraId="147033E2" w14:textId="6CDFFC6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2F831369" w14:textId="67E3E9E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528C605C" w14:textId="2D90B94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6E59929E" w14:textId="241FBBE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7D5AB87F" w14:textId="70780C6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1C64DF25" w14:textId="48804E1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64D13D6B" w14:textId="7D419D0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4A2E2DCD" w14:textId="5932F8D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89FFBF2" w14:textId="1381AA3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5C915106" w14:textId="706C1D2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4DDE326A" w14:textId="7EA84AB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6040E12D" w14:textId="1946788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340B5EEE" w14:textId="3F8B12E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4</w:t>
            </w:r>
          </w:p>
        </w:tc>
      </w:tr>
      <w:tr w:rsidR="00E93C7A" w14:paraId="34D1899F" w14:textId="77777777" w:rsidTr="00E93C7A">
        <w:tc>
          <w:tcPr>
            <w:tcW w:w="1536" w:type="dxa"/>
          </w:tcPr>
          <w:p w14:paraId="409BDEEB" w14:textId="5C70E68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Kirkley</w:t>
            </w:r>
          </w:p>
        </w:tc>
        <w:tc>
          <w:tcPr>
            <w:tcW w:w="880" w:type="dxa"/>
            <w:vAlign w:val="bottom"/>
          </w:tcPr>
          <w:p w14:paraId="36C3B9D5" w14:textId="55623BA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0DBCFFC4" w14:textId="3496836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26ACBE73" w14:textId="0D3BE02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C12F6C0" w14:textId="4D1435C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0E910DB4" w14:textId="1B5FF0C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6DC75FB8" w14:textId="4AA5DCB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14B011EE" w14:textId="58101B3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41AC8325" w14:textId="7CF0C73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122FF850" w14:textId="3C16CE8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5555CEAE" w14:textId="51FE43E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7E6DD33" w14:textId="227F982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4EC0CE42" w14:textId="13FC386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5B5A6EC" w14:textId="4E0D92E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4</w:t>
            </w:r>
          </w:p>
        </w:tc>
      </w:tr>
      <w:tr w:rsidR="00E93C7A" w14:paraId="356B2CDD" w14:textId="77777777" w:rsidTr="00E93C7A">
        <w:tc>
          <w:tcPr>
            <w:tcW w:w="1536" w:type="dxa"/>
          </w:tcPr>
          <w:p w14:paraId="66383E89" w14:textId="72492A9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Klazen</w:t>
            </w:r>
          </w:p>
        </w:tc>
        <w:tc>
          <w:tcPr>
            <w:tcW w:w="880" w:type="dxa"/>
            <w:vAlign w:val="bottom"/>
          </w:tcPr>
          <w:p w14:paraId="16C3EAE9" w14:textId="79C9719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751797A7" w14:textId="4016DD1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2521C58D" w14:textId="482C4FF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1BA46AA5" w14:textId="6704685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0D9C0D2B" w14:textId="2F23682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36B1DA34" w14:textId="7C5FBA3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600CBD7A" w14:textId="7F77E19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63CDE130" w14:textId="35154ED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C44CF8B" w14:textId="0D7D8B5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26DAF0EC" w14:textId="2457FD5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38595717" w14:textId="5E9E15C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566EE086" w14:textId="71B5FE6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76A86658" w14:textId="6DECCAF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2</w:t>
            </w:r>
          </w:p>
        </w:tc>
      </w:tr>
      <w:tr w:rsidR="00E93C7A" w14:paraId="0350C0A0" w14:textId="77777777" w:rsidTr="00E93C7A">
        <w:tc>
          <w:tcPr>
            <w:tcW w:w="1536" w:type="dxa"/>
          </w:tcPr>
          <w:p w14:paraId="22D80B1F" w14:textId="7BF33F9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Kocher</w:t>
            </w:r>
          </w:p>
        </w:tc>
        <w:tc>
          <w:tcPr>
            <w:tcW w:w="880" w:type="dxa"/>
            <w:vAlign w:val="bottom"/>
          </w:tcPr>
          <w:p w14:paraId="552F7A21" w14:textId="30327B8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196D23F9" w14:textId="1BBAE81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0B09D516" w14:textId="6C670E6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1340675D" w14:textId="48A060E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28CA215F" w14:textId="4BB275E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6D6EF108" w14:textId="18610B2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5421B099" w14:textId="5DF5F63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2B80BE9E" w14:textId="3FF473E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051D6F7F" w14:textId="200F346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554B022C" w14:textId="025ABC0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399F442D" w14:textId="6DEAF84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2E07454B" w14:textId="6A43C96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7FA2B01" w14:textId="4592973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2</w:t>
            </w:r>
          </w:p>
        </w:tc>
      </w:tr>
      <w:tr w:rsidR="00E93C7A" w14:paraId="5AF5A820" w14:textId="77777777" w:rsidTr="00E93C7A">
        <w:tc>
          <w:tcPr>
            <w:tcW w:w="1536" w:type="dxa"/>
          </w:tcPr>
          <w:p w14:paraId="5A2A2F3F" w14:textId="3DDA626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Lederle</w:t>
            </w:r>
          </w:p>
        </w:tc>
        <w:tc>
          <w:tcPr>
            <w:tcW w:w="880" w:type="dxa"/>
            <w:vAlign w:val="bottom"/>
          </w:tcPr>
          <w:p w14:paraId="1F635B68" w14:textId="23C0CDB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41B65E40" w14:textId="369F9A3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0C4AA34E" w14:textId="23EB786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2667A9F3" w14:textId="1B7629F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71EF951C" w14:textId="1F356EF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0F38381B" w14:textId="5FEF632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7ACD0AB1" w14:textId="7DBAE1E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272032EC" w14:textId="0579FB0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194E3CB6" w14:textId="339FB20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697BD5B3" w14:textId="107D8DC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4EC22E16" w14:textId="3BB435C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0A6ED7B7" w14:textId="0B80C9A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956332A" w14:textId="66C4A66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4</w:t>
            </w:r>
          </w:p>
        </w:tc>
      </w:tr>
      <w:tr w:rsidR="00E93C7A" w14:paraId="6DF30EA9" w14:textId="77777777" w:rsidTr="00E93C7A">
        <w:tc>
          <w:tcPr>
            <w:tcW w:w="1536" w:type="dxa"/>
          </w:tcPr>
          <w:p w14:paraId="290FF258" w14:textId="7DFD392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Liem</w:t>
            </w:r>
          </w:p>
        </w:tc>
        <w:tc>
          <w:tcPr>
            <w:tcW w:w="880" w:type="dxa"/>
            <w:vAlign w:val="bottom"/>
          </w:tcPr>
          <w:p w14:paraId="63D0D1CA" w14:textId="21312AC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5D0D1895" w14:textId="7643720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5A75030A" w14:textId="14797C6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56027A96" w14:textId="13A69F4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3825B22C" w14:textId="7A3996D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1931081F" w14:textId="0E5DE3A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09114157" w14:textId="42F3FE4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7604634B" w14:textId="256F880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21623965" w14:textId="42C1FC8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5040A8FD" w14:textId="2702E48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B9FCED2" w14:textId="3504C13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1CCE311F" w14:textId="1275361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2D3F3C24" w14:textId="35A90BC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4</w:t>
            </w:r>
          </w:p>
        </w:tc>
      </w:tr>
      <w:tr w:rsidR="00E93C7A" w14:paraId="19B2EA19" w14:textId="77777777" w:rsidTr="00E93C7A">
        <w:tc>
          <w:tcPr>
            <w:tcW w:w="1536" w:type="dxa"/>
          </w:tcPr>
          <w:p w14:paraId="78BCBEC9" w14:textId="7687123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Mas</w:t>
            </w:r>
          </w:p>
        </w:tc>
        <w:tc>
          <w:tcPr>
            <w:tcW w:w="880" w:type="dxa"/>
            <w:vAlign w:val="bottom"/>
          </w:tcPr>
          <w:p w14:paraId="7BF01D7B" w14:textId="313517E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45A802D3" w14:textId="5CE2A72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59813E54" w14:textId="7E33396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E410903" w14:textId="0E2E84D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30039288" w14:textId="29AA937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1419281A" w14:textId="0FE7AC3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242425DE" w14:textId="45C5D8F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19CD86E0" w14:textId="5220B38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7CBBEEF3" w14:textId="4B930B7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50CAED97" w14:textId="632AD50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1409A9E0" w14:textId="7D3A50D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51C6BF0E" w14:textId="413D35C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09C5D44" w14:textId="6444168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4</w:t>
            </w:r>
          </w:p>
        </w:tc>
      </w:tr>
      <w:tr w:rsidR="00E93C7A" w14:paraId="590ACFA3" w14:textId="77777777" w:rsidTr="00E93C7A">
        <w:tc>
          <w:tcPr>
            <w:tcW w:w="1536" w:type="dxa"/>
          </w:tcPr>
          <w:p w14:paraId="23E1A2D4" w14:textId="36D2C1E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Mendelow</w:t>
            </w:r>
          </w:p>
        </w:tc>
        <w:tc>
          <w:tcPr>
            <w:tcW w:w="880" w:type="dxa"/>
            <w:vAlign w:val="bottom"/>
          </w:tcPr>
          <w:p w14:paraId="223071BD" w14:textId="2321756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37882784" w14:textId="55A22FB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7D60D435" w14:textId="4A0D288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06B9EC9E" w14:textId="75D924A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25B72A83" w14:textId="265FF17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7EE6B782" w14:textId="49BE165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741AE0D9" w14:textId="1C6C4B2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bottom"/>
          </w:tcPr>
          <w:p w14:paraId="4630D0F4" w14:textId="018C8D9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9CCFEAD" w14:textId="08215D1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28530B1D" w14:textId="02FDC0E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14DE3054" w14:textId="5BDF53E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2AF0C35C" w14:textId="21A364A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718366C7" w14:textId="145A5B8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1</w:t>
            </w:r>
          </w:p>
        </w:tc>
      </w:tr>
      <w:tr w:rsidR="00E93C7A" w14:paraId="7F61EB91" w14:textId="77777777" w:rsidTr="00E93C7A">
        <w:tc>
          <w:tcPr>
            <w:tcW w:w="1536" w:type="dxa"/>
          </w:tcPr>
          <w:p w14:paraId="3E734989" w14:textId="4E650FA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Molyneux</w:t>
            </w:r>
          </w:p>
        </w:tc>
        <w:tc>
          <w:tcPr>
            <w:tcW w:w="880" w:type="dxa"/>
            <w:vAlign w:val="bottom"/>
          </w:tcPr>
          <w:p w14:paraId="67D8D872" w14:textId="697513B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04F478CA" w14:textId="4B833C7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31CA9C06" w14:textId="04B4406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4D06653" w14:textId="12189E9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09F25752" w14:textId="5587FC0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310C9E1C" w14:textId="5CDBE90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4C1A704A" w14:textId="7B87F85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2D5291BD" w14:textId="2A4E843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3ADC4BE" w14:textId="2133C3D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4C6198FF" w14:textId="59ED0B5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7373EA9" w14:textId="75D8C23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7D6BB2EE" w14:textId="179FF8B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27BC56FD" w14:textId="6F14A56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4</w:t>
            </w:r>
          </w:p>
        </w:tc>
      </w:tr>
      <w:tr w:rsidR="00E93C7A" w14:paraId="7B00A19E" w14:textId="77777777" w:rsidTr="00E93C7A">
        <w:tc>
          <w:tcPr>
            <w:tcW w:w="1536" w:type="dxa"/>
          </w:tcPr>
          <w:p w14:paraId="3F9C7E11" w14:textId="16178DD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Moseley</w:t>
            </w:r>
          </w:p>
        </w:tc>
        <w:tc>
          <w:tcPr>
            <w:tcW w:w="880" w:type="dxa"/>
            <w:vAlign w:val="bottom"/>
          </w:tcPr>
          <w:p w14:paraId="719D1A8E" w14:textId="061A00A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3310A542" w14:textId="2E974B4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vAlign w:val="bottom"/>
          </w:tcPr>
          <w:p w14:paraId="20A0AF91" w14:textId="7D2EAE8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F7C184E" w14:textId="02E9D6B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66BD3EE0" w14:textId="5FE01A4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05220FB7" w14:textId="335DEFA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06C18805" w14:textId="35C0289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98BE58F" w14:textId="27E329C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16F26C34" w14:textId="50C5FB0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6D2DC4C7" w14:textId="563CFA1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0FE307D9" w14:textId="7C52179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13B0C58F" w14:textId="745F1B1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7F97BB7D" w14:textId="7FA0616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0</w:t>
            </w:r>
          </w:p>
        </w:tc>
      </w:tr>
      <w:tr w:rsidR="00E93C7A" w14:paraId="473673EC" w14:textId="77777777" w:rsidTr="00E93C7A">
        <w:tc>
          <w:tcPr>
            <w:tcW w:w="1536" w:type="dxa"/>
          </w:tcPr>
          <w:p w14:paraId="233B104A" w14:textId="20A8F56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NASCETC</w:t>
            </w:r>
          </w:p>
        </w:tc>
        <w:tc>
          <w:tcPr>
            <w:tcW w:w="880" w:type="dxa"/>
            <w:vAlign w:val="bottom"/>
          </w:tcPr>
          <w:p w14:paraId="2BECB8EE" w14:textId="46C6ABD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vAlign w:val="bottom"/>
          </w:tcPr>
          <w:p w14:paraId="337F5854" w14:textId="4EBAA90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vAlign w:val="bottom"/>
          </w:tcPr>
          <w:p w14:paraId="376C6E80" w14:textId="69F3302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55D7F220" w14:textId="318C4F3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5870965B" w14:textId="6EC7F08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72450E00" w14:textId="07628AE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5E371A3F" w14:textId="6A77E4D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02F6D3A8" w14:textId="1492B79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522295AB" w14:textId="5B98F6A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13D49F76" w14:textId="163AB79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EF63048" w14:textId="65A0DBD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25A71FC3" w14:textId="671DA5D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177A3B02" w14:textId="7770C6F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8</w:t>
            </w:r>
          </w:p>
        </w:tc>
      </w:tr>
      <w:tr w:rsidR="00E93C7A" w14:paraId="2582130C" w14:textId="77777777" w:rsidTr="00E93C7A">
        <w:tc>
          <w:tcPr>
            <w:tcW w:w="1536" w:type="dxa"/>
          </w:tcPr>
          <w:p w14:paraId="179191C4" w14:textId="0CDA4B4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Nelson</w:t>
            </w:r>
          </w:p>
        </w:tc>
        <w:tc>
          <w:tcPr>
            <w:tcW w:w="880" w:type="dxa"/>
            <w:vAlign w:val="bottom"/>
          </w:tcPr>
          <w:p w14:paraId="4691C17A" w14:textId="3C8D7D4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60B844C7" w14:textId="1B0B990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18336FDF" w14:textId="26F9AC8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08576EDE" w14:textId="535BB55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1D44FE9C" w14:textId="0048BAB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7AE876D8" w14:textId="012F34A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432423F2" w14:textId="0B04ADE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5C83CEE8" w14:textId="4D909C6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47A58BDF" w14:textId="3FCDB30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34F3D1F0" w14:textId="515ACF1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08C9BB8F" w14:textId="23C694B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3E2D087C" w14:textId="1445278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0AB44FA" w14:textId="3C09113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2</w:t>
            </w:r>
          </w:p>
        </w:tc>
      </w:tr>
      <w:tr w:rsidR="00E93C7A" w14:paraId="55ED9EEA" w14:textId="77777777" w:rsidTr="00E93C7A">
        <w:tc>
          <w:tcPr>
            <w:tcW w:w="1536" w:type="dxa"/>
          </w:tcPr>
          <w:p w14:paraId="02E5059E" w14:textId="2D86AFB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Patchell</w:t>
            </w:r>
          </w:p>
        </w:tc>
        <w:tc>
          <w:tcPr>
            <w:tcW w:w="880" w:type="dxa"/>
            <w:vAlign w:val="bottom"/>
          </w:tcPr>
          <w:p w14:paraId="2715261D" w14:textId="42E77D1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bottom"/>
          </w:tcPr>
          <w:p w14:paraId="7163E45A" w14:textId="45B7E2E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203C3BEC" w14:textId="3A89A80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1D37D83" w14:textId="4E0070D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6982EDF1" w14:textId="01F5761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EEF3135" w14:textId="40C1357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193FA55C" w14:textId="4F2CE48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39B76B80" w14:textId="08481F2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4CA3E65D" w14:textId="51DF1A2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46C967F5" w14:textId="76FAB92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37A60A9B" w14:textId="0B9E2AD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77F1A5A9" w14:textId="4DDD745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0C6D3DEF" w14:textId="43C5BE7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3</w:t>
            </w:r>
          </w:p>
        </w:tc>
      </w:tr>
      <w:tr w:rsidR="00E93C7A" w14:paraId="4E3075F8" w14:textId="77777777" w:rsidTr="00E93C7A">
        <w:tc>
          <w:tcPr>
            <w:tcW w:w="1536" w:type="dxa"/>
          </w:tcPr>
          <w:p w14:paraId="1FD8A83A" w14:textId="2310FAC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lastRenderedPageBreak/>
              <w:t>Prinssen</w:t>
            </w:r>
          </w:p>
        </w:tc>
        <w:tc>
          <w:tcPr>
            <w:tcW w:w="880" w:type="dxa"/>
            <w:vAlign w:val="bottom"/>
          </w:tcPr>
          <w:p w14:paraId="55BA8B6A" w14:textId="1429D62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7083533F" w14:textId="2409124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791D8DBF" w14:textId="0B0ED03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7DD3CDF2" w14:textId="52558339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4190BCF7" w14:textId="35980DF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68AE39E7" w14:textId="255D1BB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78" w:type="dxa"/>
            <w:vAlign w:val="bottom"/>
          </w:tcPr>
          <w:p w14:paraId="7EF03B84" w14:textId="7FFD2AE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612826AB" w14:textId="2E63973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C6067BA" w14:textId="3DACF4E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79784334" w14:textId="2F3CB05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15B70CAB" w14:textId="4645D2B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2A6DA974" w14:textId="7FB0CF6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4C0A9CDC" w14:textId="3D10987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3</w:t>
            </w:r>
          </w:p>
        </w:tc>
      </w:tr>
      <w:tr w:rsidR="00E93C7A" w14:paraId="0384F5F5" w14:textId="77777777" w:rsidTr="00E93C7A">
        <w:tc>
          <w:tcPr>
            <w:tcW w:w="1536" w:type="dxa"/>
          </w:tcPr>
          <w:p w14:paraId="718E8D66" w14:textId="5D711CE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Rousing</w:t>
            </w:r>
          </w:p>
        </w:tc>
        <w:tc>
          <w:tcPr>
            <w:tcW w:w="880" w:type="dxa"/>
            <w:vAlign w:val="bottom"/>
          </w:tcPr>
          <w:p w14:paraId="04D388C8" w14:textId="40B64AE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4233048C" w14:textId="2C6342F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3A4248ED" w14:textId="770C3A5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5" w:type="dxa"/>
            <w:vAlign w:val="bottom"/>
          </w:tcPr>
          <w:p w14:paraId="1BF46C50" w14:textId="2B281D0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0AEC0618" w14:textId="3CEEC9E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1BB26FB5" w14:textId="2FC4380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277433F1" w14:textId="15A706B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2FF97F71" w14:textId="43BA6D7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88" w:type="dxa"/>
            <w:vAlign w:val="bottom"/>
          </w:tcPr>
          <w:p w14:paraId="119AD231" w14:textId="6205F17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7B7E67DB" w14:textId="190CC1B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3B633665" w14:textId="1970436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682A81A7" w14:textId="02D6898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41BCD004" w14:textId="7B67DCD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9</w:t>
            </w:r>
          </w:p>
        </w:tc>
      </w:tr>
      <w:tr w:rsidR="00E93C7A" w14:paraId="58725227" w14:textId="77777777" w:rsidTr="00E93C7A">
        <w:tc>
          <w:tcPr>
            <w:tcW w:w="1536" w:type="dxa"/>
          </w:tcPr>
          <w:p w14:paraId="4013919A" w14:textId="576D97E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Rovers</w:t>
            </w:r>
          </w:p>
        </w:tc>
        <w:tc>
          <w:tcPr>
            <w:tcW w:w="880" w:type="dxa"/>
            <w:vAlign w:val="bottom"/>
          </w:tcPr>
          <w:p w14:paraId="49C5A294" w14:textId="5A8FC5D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bottom"/>
          </w:tcPr>
          <w:p w14:paraId="3DFAD53E" w14:textId="58A5168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5AD37E51" w14:textId="505E21F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5" w:type="dxa"/>
            <w:vAlign w:val="bottom"/>
          </w:tcPr>
          <w:p w14:paraId="7EA1DE9C" w14:textId="4648FFC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22E60A2C" w14:textId="79895E5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6E210B6E" w14:textId="25F522C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04C065D0" w14:textId="4843C07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640E90EF" w14:textId="6A3AD04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1DDB1FC1" w14:textId="6D55C94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7A5DFD69" w14:textId="0F168DB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02CF9E3C" w14:textId="6F46997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71F60549" w14:textId="02794B3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0635C925" w14:textId="024805DB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17</w:t>
            </w:r>
          </w:p>
        </w:tc>
      </w:tr>
      <w:tr w:rsidR="00E93C7A" w14:paraId="41260C7C" w14:textId="77777777" w:rsidTr="00E93C7A">
        <w:tc>
          <w:tcPr>
            <w:tcW w:w="1536" w:type="dxa"/>
          </w:tcPr>
          <w:p w14:paraId="72272A79" w14:textId="6807795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 xml:space="preserve">SPACE </w:t>
            </w:r>
          </w:p>
        </w:tc>
        <w:tc>
          <w:tcPr>
            <w:tcW w:w="880" w:type="dxa"/>
            <w:vAlign w:val="bottom"/>
          </w:tcPr>
          <w:p w14:paraId="63955ADE" w14:textId="201559D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73CBDAAD" w14:textId="6E251957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6E910B7E" w14:textId="204A21A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D72C94C" w14:textId="56F9F808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47A1516F" w14:textId="4EAD281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12BDED96" w14:textId="63E8DF3D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1B505A4D" w14:textId="77C906EA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74A50866" w14:textId="761B4474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7A401561" w14:textId="0F1E035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078132D6" w14:textId="0D71E091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0287F451" w14:textId="64C0DF9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34B48039" w14:textId="564F41B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0BA7D86A" w14:textId="3998950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2</w:t>
            </w:r>
          </w:p>
        </w:tc>
      </w:tr>
      <w:tr w:rsidR="00E93C7A" w14:paraId="66218A03" w14:textId="77777777" w:rsidTr="00E93C7A">
        <w:tc>
          <w:tcPr>
            <w:tcW w:w="1536" w:type="dxa"/>
          </w:tcPr>
          <w:p w14:paraId="63F6174D" w14:textId="29069B1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Vahedi</w:t>
            </w:r>
          </w:p>
        </w:tc>
        <w:tc>
          <w:tcPr>
            <w:tcW w:w="880" w:type="dxa"/>
            <w:vAlign w:val="bottom"/>
          </w:tcPr>
          <w:p w14:paraId="72E8DDFB" w14:textId="2D99B99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6A98CD6F" w14:textId="7D725283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030E00DB" w14:textId="25D45850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4B4389C1" w14:textId="5E4CBE1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790893CB" w14:textId="4126628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91ACC0E" w14:textId="789FE3BC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741311EB" w14:textId="28F090B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1AA36699" w14:textId="2FEBB7A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09A3C9BC" w14:textId="00F099D2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6B7EF614" w14:textId="2949CA35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00B353BB" w14:textId="0EDF2096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7A9FE726" w14:textId="20F1C47E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373A22D" w14:textId="760BD51F" w:rsidR="00E93C7A" w:rsidRPr="00E93C7A" w:rsidRDefault="00E93C7A" w:rsidP="00E93C7A">
            <w:pPr>
              <w:rPr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</w:rPr>
              <w:t>24</w:t>
            </w:r>
          </w:p>
        </w:tc>
      </w:tr>
      <w:tr w:rsidR="00E93C7A" w14:paraId="13FEAB6D" w14:textId="77777777" w:rsidTr="00E93C7A">
        <w:tc>
          <w:tcPr>
            <w:tcW w:w="1536" w:type="dxa"/>
          </w:tcPr>
          <w:p w14:paraId="0671F562" w14:textId="165A1310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van Staaij</w:t>
            </w:r>
          </w:p>
        </w:tc>
        <w:tc>
          <w:tcPr>
            <w:tcW w:w="880" w:type="dxa"/>
            <w:vAlign w:val="bottom"/>
          </w:tcPr>
          <w:p w14:paraId="5CDF69EC" w14:textId="189A16EB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01EF5ADB" w14:textId="6A6E017F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567D280C" w14:textId="193C53F5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5" w:type="dxa"/>
            <w:vAlign w:val="bottom"/>
          </w:tcPr>
          <w:p w14:paraId="1A763FD0" w14:textId="3A6DAA48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457AC4D0" w14:textId="1C2A628D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11DD2686" w14:textId="21137F42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6C1B96AD" w14:textId="0405DE1F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bottom"/>
          </w:tcPr>
          <w:p w14:paraId="79706D4B" w14:textId="70270840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91DDF96" w14:textId="247479E9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3A177BBF" w14:textId="2375A076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31F32AB3" w14:textId="729986E9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58B9E679" w14:textId="06D993C1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6ECB9ACD" w14:textId="6406175F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19</w:t>
            </w:r>
          </w:p>
        </w:tc>
      </w:tr>
      <w:tr w:rsidR="00E93C7A" w14:paraId="4649D9EB" w14:textId="77777777" w:rsidTr="00E93C7A">
        <w:tc>
          <w:tcPr>
            <w:tcW w:w="1536" w:type="dxa"/>
          </w:tcPr>
          <w:p w14:paraId="1A1370D9" w14:textId="58BB838F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Veronesi</w:t>
            </w:r>
          </w:p>
        </w:tc>
        <w:tc>
          <w:tcPr>
            <w:tcW w:w="880" w:type="dxa"/>
            <w:vAlign w:val="bottom"/>
          </w:tcPr>
          <w:p w14:paraId="76DCFFAF" w14:textId="2CB2DBF1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bottom"/>
          </w:tcPr>
          <w:p w14:paraId="1749C806" w14:textId="64AC81F8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048B53F1" w14:textId="4902E3A1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5" w:type="dxa"/>
            <w:vAlign w:val="bottom"/>
          </w:tcPr>
          <w:p w14:paraId="701FFC25" w14:textId="0EE37DD8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16190F1B" w14:textId="485F7F97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5A65356E" w14:textId="12AE9F92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77BFA6C2" w14:textId="502C641A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0E6D4C9A" w14:textId="52091EE6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1220679F" w14:textId="42F33525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0033F0AB" w14:textId="074AB33F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63A4828C" w14:textId="57CB3374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39311811" w14:textId="2981D27E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8" w:type="dxa"/>
            <w:vAlign w:val="bottom"/>
          </w:tcPr>
          <w:p w14:paraId="2B7518EC" w14:textId="7474EE15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15</w:t>
            </w:r>
          </w:p>
        </w:tc>
      </w:tr>
      <w:tr w:rsidR="00E93C7A" w14:paraId="0E02CF56" w14:textId="77777777" w:rsidTr="00E93C7A">
        <w:tc>
          <w:tcPr>
            <w:tcW w:w="1536" w:type="dxa"/>
          </w:tcPr>
          <w:p w14:paraId="368A5692" w14:textId="44DE9251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Wardlaw</w:t>
            </w:r>
          </w:p>
        </w:tc>
        <w:tc>
          <w:tcPr>
            <w:tcW w:w="880" w:type="dxa"/>
            <w:vAlign w:val="bottom"/>
          </w:tcPr>
          <w:p w14:paraId="7427F56E" w14:textId="299FFC7A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3BFF675C" w14:textId="79A59FFF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502D0B90" w14:textId="61F7E502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6B2176AA" w14:textId="7E1962CD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7DD25269" w14:textId="2EF053F3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08B093B0" w14:textId="54D16652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791E7F0E" w14:textId="004F37DA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21FD3E2A" w14:textId="7A1E546C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0B469153" w14:textId="7899B635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2D41DC3E" w14:textId="3BF00AF6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2AB0E1D" w14:textId="02E15504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07495557" w14:textId="19871F2C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235BA62D" w14:textId="6FC38E9C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2</w:t>
            </w:r>
          </w:p>
        </w:tc>
      </w:tr>
      <w:tr w:rsidR="00E93C7A" w14:paraId="2F45AE7C" w14:textId="77777777" w:rsidTr="00E93C7A">
        <w:tc>
          <w:tcPr>
            <w:tcW w:w="1536" w:type="dxa"/>
          </w:tcPr>
          <w:p w14:paraId="04453CE4" w14:textId="3C42ED49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Willits</w:t>
            </w:r>
          </w:p>
        </w:tc>
        <w:tc>
          <w:tcPr>
            <w:tcW w:w="880" w:type="dxa"/>
            <w:vAlign w:val="bottom"/>
          </w:tcPr>
          <w:p w14:paraId="6F3DA6C8" w14:textId="6E95D1AC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2B342A16" w14:textId="0499B09E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vAlign w:val="bottom"/>
          </w:tcPr>
          <w:p w14:paraId="0B3F6955" w14:textId="17195E10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1AB8A578" w14:textId="433A5C49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38B099ED" w14:textId="30F33982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6A0DEED0" w14:textId="7DF1F3A9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338F99F9" w14:textId="461D8684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2712BB54" w14:textId="75BE53FC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14A93F23" w14:textId="21A8E92E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3BE7EF57" w14:textId="68063C49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4BD5BD56" w14:textId="5243ADA9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61CD7930" w14:textId="096A10E1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22AF0453" w14:textId="45162B1B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2</w:t>
            </w:r>
          </w:p>
        </w:tc>
      </w:tr>
      <w:tr w:rsidR="00E93C7A" w14:paraId="1BD997C2" w14:textId="77777777" w:rsidTr="00E93C7A">
        <w:tc>
          <w:tcPr>
            <w:tcW w:w="1536" w:type="dxa"/>
          </w:tcPr>
          <w:p w14:paraId="58E69961" w14:textId="7E807A74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Yadav</w:t>
            </w:r>
          </w:p>
        </w:tc>
        <w:tc>
          <w:tcPr>
            <w:tcW w:w="880" w:type="dxa"/>
            <w:vAlign w:val="bottom"/>
          </w:tcPr>
          <w:p w14:paraId="2196FEAC" w14:textId="21E6B791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64" w:type="dxa"/>
            <w:vAlign w:val="bottom"/>
          </w:tcPr>
          <w:p w14:paraId="38B4DD8F" w14:textId="2B1D003B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80" w:type="dxa"/>
            <w:vAlign w:val="bottom"/>
          </w:tcPr>
          <w:p w14:paraId="0DA47EF5" w14:textId="129EA703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14:paraId="7AA745D5" w14:textId="6B79CDD1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10" w:type="dxa"/>
            <w:vAlign w:val="bottom"/>
          </w:tcPr>
          <w:p w14:paraId="7E2EEB7E" w14:textId="3AD9BFD1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690D4F5C" w14:textId="4EA07630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vAlign w:val="bottom"/>
          </w:tcPr>
          <w:p w14:paraId="3EAA6FBD" w14:textId="7CE2F14A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vAlign w:val="bottom"/>
          </w:tcPr>
          <w:p w14:paraId="2B8D6E0B" w14:textId="294FACA1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88" w:type="dxa"/>
            <w:vAlign w:val="bottom"/>
          </w:tcPr>
          <w:p w14:paraId="6BC3614D" w14:textId="709E62FE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vAlign w:val="bottom"/>
          </w:tcPr>
          <w:p w14:paraId="4178C7D9" w14:textId="0748A78F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197B9DB" w14:textId="0950C10A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dxa"/>
            <w:vAlign w:val="bottom"/>
          </w:tcPr>
          <w:p w14:paraId="44C1E139" w14:textId="7A0A56EC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88" w:type="dxa"/>
            <w:vAlign w:val="bottom"/>
          </w:tcPr>
          <w:p w14:paraId="5CEA194D" w14:textId="79B5A812" w:rsidR="00E93C7A" w:rsidRPr="00E93C7A" w:rsidRDefault="00E93C7A" w:rsidP="00E93C7A">
            <w:pPr>
              <w:rPr>
                <w:color w:val="000000"/>
                <w:sz w:val="24"/>
                <w:szCs w:val="24"/>
              </w:rPr>
            </w:pPr>
            <w:r w:rsidRPr="00E93C7A">
              <w:rPr>
                <w:color w:val="000000"/>
                <w:sz w:val="24"/>
                <w:szCs w:val="24"/>
              </w:rPr>
              <w:t>19</w:t>
            </w:r>
          </w:p>
        </w:tc>
      </w:tr>
      <w:tr w:rsidR="00E93C7A" w:rsidRPr="000659B5" w14:paraId="59ADB561" w14:textId="77777777" w:rsidTr="00B3472A">
        <w:tc>
          <w:tcPr>
            <w:tcW w:w="12950" w:type="dxa"/>
            <w:gridSpan w:val="14"/>
          </w:tcPr>
          <w:p w14:paraId="4F7BC126" w14:textId="1B17B8AE" w:rsidR="00E93C7A" w:rsidRPr="00E93C7A" w:rsidRDefault="00E93C7A" w:rsidP="00E93C7A">
            <w:pPr>
              <w:rPr>
                <w:color w:val="000000"/>
                <w:sz w:val="24"/>
                <w:szCs w:val="24"/>
                <w:lang w:val="en-US"/>
              </w:rPr>
            </w:pPr>
            <w:r w:rsidRPr="00E93C7A">
              <w:rPr>
                <w:color w:val="000000"/>
                <w:sz w:val="24"/>
                <w:szCs w:val="24"/>
                <w:lang w:val="en-US"/>
              </w:rPr>
              <w:t>CSA: Clearly Stated Aim, IC</w:t>
            </w:r>
            <w:r>
              <w:rPr>
                <w:color w:val="000000"/>
                <w:sz w:val="24"/>
                <w:szCs w:val="24"/>
                <w:lang w:val="en-US"/>
              </w:rPr>
              <w:t>P: Inclusion of Consecutive Patients, PCD: Prospective Collection of Data, EAA: Endpoint Appropriate to the Aim, UASE: Unbiased Assessment of Study Endpoints, FU: Follow-Up, LFU: Loss to Follow-Up, PSZC: Prospective Sample Size Calculation, ACG: an Adequate Control Group, CG: Contemporary Groups, BE: Baseline Equivalence, ASA: Adequate Statistical Analyses, 0 = not reported, 1 = reported but inadequate, 2 = reported and adequate</w:t>
            </w:r>
          </w:p>
        </w:tc>
      </w:tr>
    </w:tbl>
    <w:p w14:paraId="5FA327FD" w14:textId="77777777" w:rsidR="00E93C7A" w:rsidRPr="00E93C7A" w:rsidRDefault="00E93C7A" w:rsidP="00BC1855">
      <w:pPr>
        <w:spacing w:line="600" w:lineRule="auto"/>
        <w:rPr>
          <w:rFonts w:ascii="Times" w:hAnsi="Times" w:cs="Arial"/>
          <w:sz w:val="24"/>
          <w:szCs w:val="24"/>
          <w:lang w:val="en-US"/>
        </w:rPr>
      </w:pPr>
    </w:p>
    <w:p w14:paraId="2AE734D7" w14:textId="77777777" w:rsidR="009C0AFF" w:rsidRDefault="009C0AFF" w:rsidP="001C0DA2">
      <w:pPr>
        <w:tabs>
          <w:tab w:val="left" w:pos="1845"/>
        </w:tabs>
        <w:spacing w:line="600" w:lineRule="auto"/>
        <w:rPr>
          <w:rFonts w:ascii="Times" w:hAnsi="Times" w:cs="Arial"/>
          <w:b/>
          <w:bCs/>
          <w:sz w:val="24"/>
          <w:szCs w:val="24"/>
          <w:lang w:val="en-US"/>
        </w:rPr>
      </w:pPr>
    </w:p>
    <w:p w14:paraId="1D3E783B" w14:textId="77777777" w:rsidR="009C0AFF" w:rsidRDefault="009C0AFF" w:rsidP="001C0DA2">
      <w:pPr>
        <w:tabs>
          <w:tab w:val="left" w:pos="1845"/>
        </w:tabs>
        <w:spacing w:line="600" w:lineRule="auto"/>
        <w:rPr>
          <w:rFonts w:ascii="Times" w:hAnsi="Times" w:cs="Arial"/>
          <w:b/>
          <w:bCs/>
          <w:sz w:val="24"/>
          <w:szCs w:val="24"/>
          <w:lang w:val="en-US"/>
        </w:rPr>
      </w:pPr>
    </w:p>
    <w:sectPr w:rsidR="009C0AFF" w:rsidSect="003C2FB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660FA"/>
    <w:multiLevelType w:val="hybridMultilevel"/>
    <w:tmpl w:val="AC1C4C36"/>
    <w:lvl w:ilvl="0" w:tplc="F5206AA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892F38"/>
    <w:multiLevelType w:val="hybridMultilevel"/>
    <w:tmpl w:val="798442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2726D1"/>
    <w:multiLevelType w:val="hybridMultilevel"/>
    <w:tmpl w:val="C49297B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E92E56"/>
    <w:multiLevelType w:val="hybridMultilevel"/>
    <w:tmpl w:val="F1109D0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F14483"/>
    <w:multiLevelType w:val="hybridMultilevel"/>
    <w:tmpl w:val="279E30C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921CAE16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F408B1"/>
    <w:multiLevelType w:val="hybridMultilevel"/>
    <w:tmpl w:val="8E8650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D5762FB"/>
    <w:multiLevelType w:val="hybridMultilevel"/>
    <w:tmpl w:val="21AC29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694015B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D17779"/>
    <w:multiLevelType w:val="hybridMultilevel"/>
    <w:tmpl w:val="21AC29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694015BE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574509"/>
    <w:multiLevelType w:val="hybridMultilevel"/>
    <w:tmpl w:val="6A14EB7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D651BC"/>
    <w:multiLevelType w:val="hybridMultilevel"/>
    <w:tmpl w:val="396E982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286D71"/>
    <w:multiLevelType w:val="hybridMultilevel"/>
    <w:tmpl w:val="D8909364"/>
    <w:lvl w:ilvl="0" w:tplc="834A1E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05E51B3"/>
    <w:multiLevelType w:val="hybridMultilevel"/>
    <w:tmpl w:val="6AB064FA"/>
    <w:lvl w:ilvl="0" w:tplc="97CAB82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BD266E"/>
    <w:multiLevelType w:val="multilevel"/>
    <w:tmpl w:val="70D2C93C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12"/>
  </w:num>
  <w:num w:numId="3">
    <w:abstractNumId w:val="6"/>
  </w:num>
  <w:num w:numId="4">
    <w:abstractNumId w:val="4"/>
  </w:num>
  <w:num w:numId="5">
    <w:abstractNumId w:val="7"/>
  </w:num>
  <w:num w:numId="6">
    <w:abstractNumId w:val="8"/>
  </w:num>
  <w:num w:numId="7">
    <w:abstractNumId w:val="5"/>
  </w:num>
  <w:num w:numId="8">
    <w:abstractNumId w:val="3"/>
  </w:num>
  <w:num w:numId="9">
    <w:abstractNumId w:val="10"/>
  </w:num>
  <w:num w:numId="10">
    <w:abstractNumId w:val="0"/>
  </w:num>
  <w:num w:numId="11">
    <w:abstractNumId w:val="2"/>
  </w:num>
  <w:num w:numId="12">
    <w:abstractNumId w:val="1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D21"/>
    <w:rsid w:val="000426E4"/>
    <w:rsid w:val="000458F3"/>
    <w:rsid w:val="000659B5"/>
    <w:rsid w:val="00074390"/>
    <w:rsid w:val="000E37C8"/>
    <w:rsid w:val="00167B86"/>
    <w:rsid w:val="001A2511"/>
    <w:rsid w:val="001A3ABB"/>
    <w:rsid w:val="001C0DA2"/>
    <w:rsid w:val="002165E3"/>
    <w:rsid w:val="002A622C"/>
    <w:rsid w:val="00333B5A"/>
    <w:rsid w:val="00352E71"/>
    <w:rsid w:val="003A39C7"/>
    <w:rsid w:val="003B36DA"/>
    <w:rsid w:val="003C2FB5"/>
    <w:rsid w:val="00400AEE"/>
    <w:rsid w:val="00426481"/>
    <w:rsid w:val="00451BDE"/>
    <w:rsid w:val="00465F91"/>
    <w:rsid w:val="004674F8"/>
    <w:rsid w:val="00487EDD"/>
    <w:rsid w:val="004955E0"/>
    <w:rsid w:val="004E3070"/>
    <w:rsid w:val="004F05DD"/>
    <w:rsid w:val="0050490F"/>
    <w:rsid w:val="0051309C"/>
    <w:rsid w:val="00524DFA"/>
    <w:rsid w:val="005571DC"/>
    <w:rsid w:val="005F402A"/>
    <w:rsid w:val="00617678"/>
    <w:rsid w:val="0062185D"/>
    <w:rsid w:val="00671D42"/>
    <w:rsid w:val="006A5A40"/>
    <w:rsid w:val="006A7D21"/>
    <w:rsid w:val="0071068D"/>
    <w:rsid w:val="00735409"/>
    <w:rsid w:val="00776830"/>
    <w:rsid w:val="00790DAA"/>
    <w:rsid w:val="007C69FE"/>
    <w:rsid w:val="007D2435"/>
    <w:rsid w:val="007E6211"/>
    <w:rsid w:val="007F06BF"/>
    <w:rsid w:val="008D0314"/>
    <w:rsid w:val="00922556"/>
    <w:rsid w:val="009C0AFF"/>
    <w:rsid w:val="00A21E47"/>
    <w:rsid w:val="00A97004"/>
    <w:rsid w:val="00AA7657"/>
    <w:rsid w:val="00AC5F7A"/>
    <w:rsid w:val="00AD638E"/>
    <w:rsid w:val="00B3472A"/>
    <w:rsid w:val="00BC1855"/>
    <w:rsid w:val="00BC56BA"/>
    <w:rsid w:val="00C11AD9"/>
    <w:rsid w:val="00D13DCD"/>
    <w:rsid w:val="00D9545D"/>
    <w:rsid w:val="00DD11C9"/>
    <w:rsid w:val="00DE7328"/>
    <w:rsid w:val="00E0377F"/>
    <w:rsid w:val="00E10469"/>
    <w:rsid w:val="00E92946"/>
    <w:rsid w:val="00E93C7A"/>
    <w:rsid w:val="00EC38D7"/>
    <w:rsid w:val="00ED7576"/>
    <w:rsid w:val="00EF1F34"/>
    <w:rsid w:val="00EF6783"/>
    <w:rsid w:val="00F17423"/>
    <w:rsid w:val="00F928A3"/>
    <w:rsid w:val="00FC76C2"/>
    <w:rsid w:val="00FD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81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D21"/>
    <w:pPr>
      <w:keepNext/>
      <w:spacing w:line="480" w:lineRule="auto"/>
      <w:outlineLvl w:val="1"/>
    </w:pPr>
    <w:rPr>
      <w:rFonts w:ascii="Arial" w:hAnsi="Arial" w:cs="Arial"/>
      <w:i/>
      <w:sz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D21"/>
    <w:pPr>
      <w:keepNext/>
      <w:spacing w:line="276" w:lineRule="auto"/>
      <w:outlineLvl w:val="2"/>
    </w:pPr>
    <w:rPr>
      <w:rFonts w:ascii="Arial" w:eastAsiaTheme="minorHAnsi" w:hAnsi="Arial" w:cs="Arial"/>
      <w:b/>
      <w:sz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D21"/>
    <w:pPr>
      <w:keepNext/>
      <w:spacing w:line="276" w:lineRule="auto"/>
      <w:outlineLvl w:val="3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7D21"/>
    <w:pPr>
      <w:keepNext/>
      <w:spacing w:line="480" w:lineRule="auto"/>
      <w:jc w:val="both"/>
      <w:outlineLvl w:val="4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7D21"/>
    <w:pPr>
      <w:keepNext/>
      <w:spacing w:line="480" w:lineRule="auto"/>
      <w:ind w:left="567" w:hanging="567"/>
      <w:jc w:val="both"/>
      <w:outlineLvl w:val="5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7D21"/>
    <w:pPr>
      <w:keepNext/>
      <w:spacing w:line="480" w:lineRule="auto"/>
      <w:jc w:val="both"/>
      <w:outlineLvl w:val="6"/>
    </w:pPr>
    <w:rPr>
      <w:rFonts w:ascii="Arial" w:hAnsi="Arial" w:cs="Arial"/>
      <w:i/>
      <w:sz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7D21"/>
    <w:pPr>
      <w:keepNext/>
      <w:spacing w:line="480" w:lineRule="auto"/>
      <w:ind w:left="-44" w:firstLine="44"/>
      <w:jc w:val="both"/>
      <w:outlineLvl w:val="7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7D21"/>
    <w:pPr>
      <w:keepNext/>
      <w:spacing w:line="480" w:lineRule="auto"/>
      <w:ind w:left="284"/>
      <w:outlineLvl w:val="8"/>
    </w:pPr>
    <w:rPr>
      <w:rFonts w:ascii="Arial" w:hAnsi="Arial" w:cs="Arial"/>
      <w:sz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A7D21"/>
    <w:rPr>
      <w:rFonts w:ascii="Arial" w:eastAsia="Times New Roman" w:hAnsi="Arial" w:cs="Arial"/>
      <w:i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7D21"/>
    <w:rPr>
      <w:rFonts w:ascii="Arial" w:hAnsi="Arial" w:cs="Arial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A7D21"/>
    <w:rPr>
      <w:rFonts w:ascii="Arial" w:eastAsia="Times New Roman" w:hAnsi="Arial" w:cs="Arial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Verslag">
    <w:name w:val="Verslag"/>
    <w:basedOn w:val="Normal"/>
    <w:link w:val="VerslagChar"/>
    <w:qFormat/>
    <w:rsid w:val="006A7D21"/>
    <w:pPr>
      <w:spacing w:after="160"/>
    </w:pPr>
    <w:rPr>
      <w:rFonts w:eastAsiaTheme="minorHAnsi"/>
      <w:sz w:val="24"/>
      <w:szCs w:val="24"/>
      <w:lang w:val="en-US"/>
    </w:rPr>
  </w:style>
  <w:style w:type="character" w:customStyle="1" w:styleId="VerslagChar">
    <w:name w:val="Verslag Char"/>
    <w:basedOn w:val="DefaultParagraphFont"/>
    <w:link w:val="Verslag"/>
    <w:rsid w:val="006A7D21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link w:val="NoSpacingChar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6A7D2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D21"/>
    <w:pPr>
      <w:spacing w:before="100" w:beforeAutospacing="1" w:after="100" w:afterAutospacing="1"/>
    </w:pPr>
    <w:rPr>
      <w:sz w:val="24"/>
      <w:szCs w:val="24"/>
      <w:lang w:eastAsia="nl-NL"/>
    </w:rPr>
  </w:style>
  <w:style w:type="character" w:styleId="Hyperlink">
    <w:name w:val="Hyperlink"/>
    <w:basedOn w:val="DefaultParagraphFont"/>
    <w:unhideWhenUsed/>
    <w:rsid w:val="006A7D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D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21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6A7D2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6A7D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6A7D21"/>
    <w:rPr>
      <w:color w:val="800080" w:themeColor="followedHyperlink"/>
      <w:u w:val="single"/>
    </w:rPr>
  </w:style>
  <w:style w:type="table" w:customStyle="1" w:styleId="Lijsttabel1licht1">
    <w:name w:val="Lijsttabel 1 licht1"/>
    <w:basedOn w:val="TableNormal"/>
    <w:uiPriority w:val="46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3">
    <w:name w:val="Lichte arcering3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Gemiddeldraster21">
    <w:name w:val="Gemiddeld raster 21"/>
    <w:uiPriority w:val="99"/>
    <w:rsid w:val="006A7D21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paragraph" w:customStyle="1" w:styleId="artikel">
    <w:name w:val="artikel"/>
    <w:basedOn w:val="NoSpacing"/>
    <w:link w:val="artikelChar"/>
    <w:qFormat/>
    <w:rsid w:val="006A7D21"/>
    <w:rPr>
      <w:rFonts w:ascii="Arial" w:eastAsia="Calibri" w:hAnsi="Arial"/>
      <w:sz w:val="20"/>
    </w:rPr>
  </w:style>
  <w:style w:type="character" w:customStyle="1" w:styleId="artikelChar">
    <w:name w:val="artikel Char"/>
    <w:basedOn w:val="NoSpacingChar"/>
    <w:link w:val="artikel"/>
    <w:rsid w:val="006A7D21"/>
    <w:rPr>
      <w:rFonts w:ascii="Arial" w:eastAsia="Calibri" w:hAnsi="Arial" w:cs="Times New Roman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A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D2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D21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A7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A7D21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odyTextIndent">
    <w:name w:val="Body Text Indent"/>
    <w:basedOn w:val="Normal"/>
    <w:link w:val="BodyTextIndentChar"/>
    <w:uiPriority w:val="99"/>
    <w:unhideWhenUsed/>
    <w:rsid w:val="006A7D21"/>
    <w:pPr>
      <w:spacing w:line="480" w:lineRule="auto"/>
      <w:ind w:firstLine="720"/>
    </w:pPr>
    <w:rPr>
      <w:rFonts w:ascii="Arial" w:hAnsi="Arial" w:cs="Arial"/>
      <w:sz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table" w:customStyle="1" w:styleId="Lichtearcering31">
    <w:name w:val="Lichte arcering31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6A7D21"/>
    <w:pPr>
      <w:spacing w:after="200" w:line="276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6A7D21"/>
    <w:rPr>
      <w:rFonts w:ascii="Arial" w:eastAsia="Times New Roman" w:hAnsi="Arial" w:cs="Arial"/>
      <w:b/>
      <w:bCs/>
      <w:szCs w:val="20"/>
      <w:lang w:val="nl-NL"/>
    </w:rPr>
  </w:style>
  <w:style w:type="paragraph" w:styleId="Revision">
    <w:name w:val="Revision"/>
    <w:hidden/>
    <w:uiPriority w:val="99"/>
    <w:semiHidden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A7D21"/>
    <w:pPr>
      <w:spacing w:line="480" w:lineRule="auto"/>
      <w:ind w:firstLine="720"/>
      <w:jc w:val="both"/>
    </w:pPr>
    <w:rPr>
      <w:rFonts w:ascii="Arial" w:hAnsi="Arial" w:cs="Arial"/>
      <w:sz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6A7D21"/>
    <w:pPr>
      <w:spacing w:after="200" w:line="480" w:lineRule="auto"/>
      <w:jc w:val="both"/>
    </w:pPr>
    <w:rPr>
      <w:rFonts w:ascii="Arial" w:eastAsiaTheme="minorHAnsi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A7D21"/>
    <w:rPr>
      <w:rFonts w:ascii="Arial" w:hAnsi="Arial" w:cs="Arial"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6A7D21"/>
    <w:pPr>
      <w:spacing w:line="480" w:lineRule="auto"/>
    </w:pPr>
    <w:rPr>
      <w:rFonts w:ascii="Arial" w:hAnsi="Arial" w:cs="Arial"/>
      <w:color w:val="FF0000"/>
      <w:sz w:val="20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A7D21"/>
    <w:rPr>
      <w:rFonts w:ascii="Arial" w:eastAsia="Times New Roman" w:hAnsi="Arial" w:cs="Arial"/>
      <w:color w:val="FF0000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A7D21"/>
    <w:pPr>
      <w:spacing w:line="480" w:lineRule="auto"/>
      <w:ind w:left="284"/>
    </w:pPr>
    <w:rPr>
      <w:rFonts w:ascii="Arial" w:hAnsi="Arial" w:cs="Arial"/>
      <w:sz w:val="24"/>
      <w:u w:val="single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Scientificarticle2">
    <w:name w:val="Scientific article 2"/>
    <w:basedOn w:val="artikel"/>
    <w:link w:val="Scientificarticle2Char"/>
    <w:qFormat/>
    <w:rsid w:val="006A7D21"/>
    <w:pPr>
      <w:spacing w:line="480" w:lineRule="auto"/>
    </w:pPr>
    <w:rPr>
      <w:rFonts w:cs="Arial"/>
      <w:lang w:val="en-US"/>
    </w:rPr>
  </w:style>
  <w:style w:type="character" w:customStyle="1" w:styleId="Scientificarticle2Char">
    <w:name w:val="Scientific article 2 Char"/>
    <w:basedOn w:val="artikelChar"/>
    <w:link w:val="Scientificarticle2"/>
    <w:rsid w:val="006A7D21"/>
    <w:rPr>
      <w:rFonts w:ascii="Arial" w:eastAsia="Calibri" w:hAnsi="Arial" w:cs="Arial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A7D2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2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table" w:customStyle="1" w:styleId="ListTable5Dark-Accent21">
    <w:name w:val="List Table 5 Dark - Accent 2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11">
    <w:name w:val="List Table 4 - Accent 1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Strong">
    <w:name w:val="Strong"/>
    <w:basedOn w:val="DefaultParagraphFont"/>
    <w:uiPriority w:val="22"/>
    <w:qFormat/>
    <w:rsid w:val="006A7D21"/>
    <w:rPr>
      <w:b/>
      <w:bCs/>
    </w:rPr>
  </w:style>
  <w:style w:type="table" w:customStyle="1" w:styleId="GridTable6Colorful-Accent51">
    <w:name w:val="Grid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eviewstyle">
    <w:name w:val="Review style"/>
    <w:basedOn w:val="TableNormal"/>
    <w:uiPriority w:val="99"/>
    <w:rsid w:val="006A7D21"/>
    <w:pPr>
      <w:spacing w:after="0" w:line="240" w:lineRule="auto"/>
    </w:pPr>
    <w:rPr>
      <w:rFonts w:ascii="Segoe UI" w:hAnsi="Segoe UI"/>
      <w:lang w:val="en-US"/>
    </w:rPr>
    <w:tblPr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ListTable7Colorful-Accent51">
    <w:name w:val="List Table 7 Colorful - Accent 51"/>
    <w:basedOn w:val="TableNormal"/>
    <w:uiPriority w:val="52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7D21"/>
  </w:style>
  <w:style w:type="table" w:customStyle="1" w:styleId="GridTableLight">
    <w:name w:val="Grid Table Light"/>
    <w:basedOn w:val="TableNormal"/>
    <w:uiPriority w:val="40"/>
    <w:rsid w:val="00352E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D21"/>
    <w:pPr>
      <w:keepNext/>
      <w:spacing w:line="480" w:lineRule="auto"/>
      <w:outlineLvl w:val="1"/>
    </w:pPr>
    <w:rPr>
      <w:rFonts w:ascii="Arial" w:hAnsi="Arial" w:cs="Arial"/>
      <w:i/>
      <w:sz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D21"/>
    <w:pPr>
      <w:keepNext/>
      <w:spacing w:line="276" w:lineRule="auto"/>
      <w:outlineLvl w:val="2"/>
    </w:pPr>
    <w:rPr>
      <w:rFonts w:ascii="Arial" w:eastAsiaTheme="minorHAnsi" w:hAnsi="Arial" w:cs="Arial"/>
      <w:b/>
      <w:sz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D21"/>
    <w:pPr>
      <w:keepNext/>
      <w:spacing w:line="276" w:lineRule="auto"/>
      <w:outlineLvl w:val="3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7D21"/>
    <w:pPr>
      <w:keepNext/>
      <w:spacing w:line="480" w:lineRule="auto"/>
      <w:jc w:val="both"/>
      <w:outlineLvl w:val="4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7D21"/>
    <w:pPr>
      <w:keepNext/>
      <w:spacing w:line="480" w:lineRule="auto"/>
      <w:ind w:left="567" w:hanging="567"/>
      <w:jc w:val="both"/>
      <w:outlineLvl w:val="5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7D21"/>
    <w:pPr>
      <w:keepNext/>
      <w:spacing w:line="480" w:lineRule="auto"/>
      <w:jc w:val="both"/>
      <w:outlineLvl w:val="6"/>
    </w:pPr>
    <w:rPr>
      <w:rFonts w:ascii="Arial" w:hAnsi="Arial" w:cs="Arial"/>
      <w:i/>
      <w:sz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7D21"/>
    <w:pPr>
      <w:keepNext/>
      <w:spacing w:line="480" w:lineRule="auto"/>
      <w:ind w:left="-44" w:firstLine="44"/>
      <w:jc w:val="both"/>
      <w:outlineLvl w:val="7"/>
    </w:pPr>
    <w:rPr>
      <w:rFonts w:ascii="Arial" w:hAnsi="Arial" w:cs="Arial"/>
      <w:b/>
      <w:bCs/>
      <w:color w:val="000000" w:themeColor="text1" w:themeShade="BF"/>
      <w:sz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7D21"/>
    <w:pPr>
      <w:keepNext/>
      <w:spacing w:line="480" w:lineRule="auto"/>
      <w:ind w:left="284"/>
      <w:outlineLvl w:val="8"/>
    </w:pPr>
    <w:rPr>
      <w:rFonts w:ascii="Arial" w:hAnsi="Arial" w:cs="Arial"/>
      <w:sz w:val="24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A7D21"/>
    <w:rPr>
      <w:rFonts w:ascii="Arial" w:eastAsia="Times New Roman" w:hAnsi="Arial" w:cs="Arial"/>
      <w:i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7D21"/>
    <w:rPr>
      <w:rFonts w:ascii="Arial" w:hAnsi="Arial" w:cs="Arial"/>
      <w:b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A7D21"/>
    <w:rPr>
      <w:rFonts w:ascii="Arial" w:eastAsia="Times New Roman" w:hAnsi="Arial" w:cs="Arial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A7D21"/>
    <w:rPr>
      <w:rFonts w:ascii="Arial" w:eastAsia="Times New Roman" w:hAnsi="Arial" w:cs="Arial"/>
      <w:b/>
      <w:bCs/>
      <w:color w:val="000000" w:themeColor="text1" w:themeShade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Verslag">
    <w:name w:val="Verslag"/>
    <w:basedOn w:val="Normal"/>
    <w:link w:val="VerslagChar"/>
    <w:qFormat/>
    <w:rsid w:val="006A7D21"/>
    <w:pPr>
      <w:spacing w:after="160"/>
    </w:pPr>
    <w:rPr>
      <w:rFonts w:eastAsiaTheme="minorHAnsi"/>
      <w:sz w:val="24"/>
      <w:szCs w:val="24"/>
      <w:lang w:val="en-US"/>
    </w:rPr>
  </w:style>
  <w:style w:type="character" w:customStyle="1" w:styleId="VerslagChar">
    <w:name w:val="Verslag Char"/>
    <w:basedOn w:val="DefaultParagraphFont"/>
    <w:link w:val="Verslag"/>
    <w:rsid w:val="006A7D21"/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link w:val="NoSpacingChar"/>
    <w:qFormat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character" w:customStyle="1" w:styleId="NoSpacingChar">
    <w:name w:val="No Spacing Char"/>
    <w:basedOn w:val="DefaultParagraphFont"/>
    <w:link w:val="NoSpacing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Caption">
    <w:name w:val="caption"/>
    <w:basedOn w:val="Normal"/>
    <w:next w:val="Normal"/>
    <w:uiPriority w:val="99"/>
    <w:unhideWhenUsed/>
    <w:qFormat/>
    <w:rsid w:val="006A7D21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D21"/>
    <w:pPr>
      <w:spacing w:before="100" w:beforeAutospacing="1" w:after="100" w:afterAutospacing="1"/>
    </w:pPr>
    <w:rPr>
      <w:sz w:val="24"/>
      <w:szCs w:val="24"/>
      <w:lang w:eastAsia="nl-NL"/>
    </w:rPr>
  </w:style>
  <w:style w:type="character" w:styleId="Hyperlink">
    <w:name w:val="Hyperlink"/>
    <w:basedOn w:val="DefaultParagraphFont"/>
    <w:unhideWhenUsed/>
    <w:rsid w:val="006A7D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A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7D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D21"/>
    <w:rPr>
      <w:rFonts w:ascii="Tahoma" w:eastAsia="Times New Roman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A7D2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D21"/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6A7D2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6A7D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6A7D21"/>
    <w:rPr>
      <w:color w:val="800080" w:themeColor="followedHyperlink"/>
      <w:u w:val="single"/>
    </w:rPr>
  </w:style>
  <w:style w:type="table" w:customStyle="1" w:styleId="Lijsttabel1licht1">
    <w:name w:val="Lijsttabel 1 licht1"/>
    <w:basedOn w:val="TableNormal"/>
    <w:uiPriority w:val="46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3">
    <w:name w:val="Lichte arcering3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Gemiddeldraster21">
    <w:name w:val="Gemiddeld raster 21"/>
    <w:uiPriority w:val="99"/>
    <w:rsid w:val="006A7D21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paragraph" w:customStyle="1" w:styleId="artikel">
    <w:name w:val="artikel"/>
    <w:basedOn w:val="NoSpacing"/>
    <w:link w:val="artikelChar"/>
    <w:qFormat/>
    <w:rsid w:val="006A7D21"/>
    <w:rPr>
      <w:rFonts w:ascii="Arial" w:eastAsia="Calibri" w:hAnsi="Arial"/>
      <w:sz w:val="20"/>
    </w:rPr>
  </w:style>
  <w:style w:type="character" w:customStyle="1" w:styleId="artikelChar">
    <w:name w:val="artikel Char"/>
    <w:basedOn w:val="NoSpacingChar"/>
    <w:link w:val="artikel"/>
    <w:rsid w:val="006A7D21"/>
    <w:rPr>
      <w:rFonts w:ascii="Arial" w:eastAsia="Calibri" w:hAnsi="Arial" w:cs="Times New Roman"/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A7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D2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D21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A7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A7D21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styleId="BodyTextIndent">
    <w:name w:val="Body Text Indent"/>
    <w:basedOn w:val="Normal"/>
    <w:link w:val="BodyTextIndentChar"/>
    <w:uiPriority w:val="99"/>
    <w:unhideWhenUsed/>
    <w:rsid w:val="006A7D21"/>
    <w:pPr>
      <w:spacing w:line="480" w:lineRule="auto"/>
      <w:ind w:firstLine="720"/>
    </w:pPr>
    <w:rPr>
      <w:rFonts w:ascii="Arial" w:hAnsi="Arial" w:cs="Arial"/>
      <w:sz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table" w:customStyle="1" w:styleId="Lichtearcering31">
    <w:name w:val="Lichte arcering31"/>
    <w:basedOn w:val="TableNormal"/>
    <w:next w:val="LightShading"/>
    <w:uiPriority w:val="60"/>
    <w:rsid w:val="006A7D21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6A7D21"/>
    <w:pPr>
      <w:spacing w:after="200" w:line="276" w:lineRule="auto"/>
    </w:pPr>
    <w:rPr>
      <w:rFonts w:ascii="Arial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6A7D21"/>
    <w:rPr>
      <w:rFonts w:ascii="Arial" w:eastAsia="Times New Roman" w:hAnsi="Arial" w:cs="Arial"/>
      <w:b/>
      <w:bCs/>
      <w:szCs w:val="20"/>
      <w:lang w:val="nl-NL"/>
    </w:rPr>
  </w:style>
  <w:style w:type="paragraph" w:styleId="Revision">
    <w:name w:val="Revision"/>
    <w:hidden/>
    <w:uiPriority w:val="99"/>
    <w:semiHidden/>
    <w:rsid w:val="006A7D21"/>
    <w:pPr>
      <w:spacing w:after="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A7D21"/>
    <w:pPr>
      <w:spacing w:line="480" w:lineRule="auto"/>
      <w:ind w:firstLine="720"/>
      <w:jc w:val="both"/>
    </w:pPr>
    <w:rPr>
      <w:rFonts w:ascii="Arial" w:hAnsi="Arial" w:cs="Arial"/>
      <w:sz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A7D21"/>
    <w:rPr>
      <w:rFonts w:ascii="Arial" w:eastAsia="Times New Roman" w:hAnsi="Arial" w:cs="Arial"/>
      <w:sz w:val="20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6A7D21"/>
    <w:pPr>
      <w:spacing w:after="200" w:line="480" w:lineRule="auto"/>
      <w:jc w:val="both"/>
    </w:pPr>
    <w:rPr>
      <w:rFonts w:ascii="Arial" w:eastAsiaTheme="minorHAnsi" w:hAnsi="Arial" w:cs="Arial"/>
      <w:sz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A7D21"/>
    <w:rPr>
      <w:rFonts w:ascii="Arial" w:hAnsi="Arial" w:cs="Arial"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6A7D21"/>
    <w:pPr>
      <w:spacing w:line="480" w:lineRule="auto"/>
    </w:pPr>
    <w:rPr>
      <w:rFonts w:ascii="Arial" w:hAnsi="Arial" w:cs="Arial"/>
      <w:color w:val="FF0000"/>
      <w:sz w:val="20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A7D21"/>
    <w:rPr>
      <w:rFonts w:ascii="Arial" w:eastAsia="Times New Roman" w:hAnsi="Arial" w:cs="Arial"/>
      <w:color w:val="FF0000"/>
      <w:sz w:val="20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A7D21"/>
    <w:pPr>
      <w:spacing w:line="480" w:lineRule="auto"/>
      <w:ind w:left="284"/>
    </w:pPr>
    <w:rPr>
      <w:rFonts w:ascii="Arial" w:hAnsi="Arial" w:cs="Arial"/>
      <w:sz w:val="24"/>
      <w:u w:val="single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A7D21"/>
    <w:rPr>
      <w:rFonts w:ascii="Arial" w:eastAsia="Times New Roman" w:hAnsi="Arial" w:cs="Arial"/>
      <w:sz w:val="24"/>
      <w:szCs w:val="20"/>
      <w:u w:val="single"/>
      <w:lang w:val="en-US"/>
    </w:rPr>
  </w:style>
  <w:style w:type="paragraph" w:customStyle="1" w:styleId="Scientificarticle2">
    <w:name w:val="Scientific article 2"/>
    <w:basedOn w:val="artikel"/>
    <w:link w:val="Scientificarticle2Char"/>
    <w:qFormat/>
    <w:rsid w:val="006A7D21"/>
    <w:pPr>
      <w:spacing w:line="480" w:lineRule="auto"/>
    </w:pPr>
    <w:rPr>
      <w:rFonts w:cs="Arial"/>
      <w:lang w:val="en-US"/>
    </w:rPr>
  </w:style>
  <w:style w:type="character" w:customStyle="1" w:styleId="Scientificarticle2Char">
    <w:name w:val="Scientific article 2 Char"/>
    <w:basedOn w:val="artikelChar"/>
    <w:link w:val="Scientificarticle2"/>
    <w:rsid w:val="006A7D21"/>
    <w:rPr>
      <w:rFonts w:ascii="Arial" w:eastAsia="Calibri" w:hAnsi="Arial" w:cs="Arial"/>
      <w:sz w:val="20"/>
      <w:szCs w:val="20"/>
      <w:lang w:val="en-US"/>
    </w:rPr>
  </w:style>
  <w:style w:type="table" w:styleId="LightShading-Accent1">
    <w:name w:val="Light Shading Accent 1"/>
    <w:basedOn w:val="TableNormal"/>
    <w:uiPriority w:val="60"/>
    <w:rsid w:val="006A7D21"/>
    <w:pPr>
      <w:spacing w:after="0" w:line="240" w:lineRule="auto"/>
    </w:pPr>
    <w:rPr>
      <w:rFonts w:ascii="Segoe UI" w:hAnsi="Segoe UI"/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A7D2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2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D21"/>
    <w:rPr>
      <w:rFonts w:ascii="Times New Roman" w:eastAsia="Times New Roman" w:hAnsi="Times New Roman" w:cs="Times New Roman"/>
      <w:noProof/>
      <w:szCs w:val="20"/>
      <w:lang w:val="en-US"/>
    </w:rPr>
  </w:style>
  <w:style w:type="table" w:customStyle="1" w:styleId="ListTable5Dark-Accent21">
    <w:name w:val="List Table 5 Dark - Accent 2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color w:val="FFFFFF" w:themeColor="background1"/>
      <w:lang w:val="en-US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11">
    <w:name w:val="List Table 4 - Accent 1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1">
    <w:name w:val="List Table 31"/>
    <w:basedOn w:val="TableNormal"/>
    <w:uiPriority w:val="48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GridTable5Dark-Accent11">
    <w:name w:val="Grid Table 5 Dark - Accent 1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styleId="Strong">
    <w:name w:val="Strong"/>
    <w:basedOn w:val="DefaultParagraphFont"/>
    <w:uiPriority w:val="22"/>
    <w:qFormat/>
    <w:rsid w:val="006A7D21"/>
    <w:rPr>
      <w:b/>
      <w:bCs/>
    </w:rPr>
  </w:style>
  <w:style w:type="table" w:customStyle="1" w:styleId="GridTable6Colorful-Accent51">
    <w:name w:val="Grid Table 6 Colorful - Accent 51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6A7D21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eviewstyle">
    <w:name w:val="Review style"/>
    <w:basedOn w:val="TableNormal"/>
    <w:uiPriority w:val="99"/>
    <w:rsid w:val="006A7D21"/>
    <w:pPr>
      <w:spacing w:after="0" w:line="240" w:lineRule="auto"/>
    </w:pPr>
    <w:rPr>
      <w:rFonts w:ascii="Segoe UI" w:hAnsi="Segoe UI"/>
      <w:lang w:val="en-US"/>
    </w:rPr>
    <w:tblPr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table" w:customStyle="1" w:styleId="ListTable7Colorful-Accent51">
    <w:name w:val="List Table 7 Colorful - Accent 51"/>
    <w:basedOn w:val="TableNormal"/>
    <w:uiPriority w:val="52"/>
    <w:rsid w:val="006A7D21"/>
    <w:pPr>
      <w:spacing w:after="0" w:line="240" w:lineRule="auto"/>
    </w:pPr>
    <w:rPr>
      <w:rFonts w:ascii="Segoe UI" w:hAnsi="Segoe UI"/>
      <w:color w:val="31849B" w:themeColor="accent5" w:themeShade="BF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7D2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A7D21"/>
  </w:style>
  <w:style w:type="table" w:customStyle="1" w:styleId="GridTableLight">
    <w:name w:val="Grid Table Light"/>
    <w:basedOn w:val="TableNormal"/>
    <w:uiPriority w:val="40"/>
    <w:rsid w:val="00352E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6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16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8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3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9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0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2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5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1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0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0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5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9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4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1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J.J.C.M. van (KNO)</dc:creator>
  <cp:keywords/>
  <dc:description/>
  <cp:lastModifiedBy>Manikandan R</cp:lastModifiedBy>
  <cp:revision>22</cp:revision>
  <dcterms:created xsi:type="dcterms:W3CDTF">2020-03-26T16:06:00Z</dcterms:created>
  <dcterms:modified xsi:type="dcterms:W3CDTF">2020-05-08T17:47:00Z</dcterms:modified>
</cp:coreProperties>
</file>